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520" w:rsidRDefault="00056CC1" w:rsidP="00C16CA2">
      <w:pPr>
        <w:widowControl/>
        <w:jc w:val="left"/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</w:pPr>
      <w:r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2.Diagnostic test (2x2 table) of T2WI and DWI with b-value 1000 s/mm</w:t>
      </w:r>
      <w:r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2</w:t>
      </w:r>
      <w:r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in PZ.</w:t>
      </w:r>
    </w:p>
    <w:p w:rsidR="00056CC1" w:rsidRPr="00056CC1" w:rsidRDefault="00056CC1" w:rsidP="00C16CA2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C16CA2" w:rsidRPr="00056CC1" w:rsidRDefault="00C16CA2" w:rsidP="00056CC1">
      <w:pPr>
        <w:pStyle w:val="a5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PZ-T2WI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50"/>
        <w:gridCol w:w="890"/>
        <w:gridCol w:w="797"/>
        <w:gridCol w:w="690"/>
      </w:tblGrid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s</w:t>
            </w:r>
          </w:p>
        </w:tc>
      </w:tr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Absen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sent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est Positiv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</w:tr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est Negativ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</w:tr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otals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</w:tr>
    </w:tbl>
    <w:p w:rsidR="00C82520" w:rsidRPr="00056CC1" w:rsidRDefault="00C82520" w:rsidP="00C16CA2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391330" w:rsidRPr="00056CC1" w:rsidRDefault="00391330" w:rsidP="00C16CA2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C16CA2" w:rsidRPr="00056CC1" w:rsidRDefault="00C16CA2" w:rsidP="00056CC1">
      <w:pPr>
        <w:pStyle w:val="a5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PZ</w:t>
      </w:r>
      <w:r w:rsidR="00056CC1" w:rsidRPr="00056CC1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-</w:t>
      </w:r>
      <w:r w:rsidR="00056CC1"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b-value 1000</w:t>
      </w:r>
      <w:r w:rsidR="00056CC1"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056CC1"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/mm</w:t>
      </w:r>
      <w:r w:rsidR="00056CC1" w:rsidRPr="00056CC1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2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50"/>
        <w:gridCol w:w="890"/>
        <w:gridCol w:w="797"/>
        <w:gridCol w:w="690"/>
      </w:tblGrid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s</w:t>
            </w:r>
          </w:p>
        </w:tc>
      </w:tr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Absen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sent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est Positiv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</w:tr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est Negativ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</w:tr>
      <w:tr w:rsidR="00056CC1" w:rsidRPr="00056CC1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056CC1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otals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056CC1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56CC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</w:tr>
    </w:tbl>
    <w:p w:rsidR="00C82520" w:rsidRPr="00056CC1" w:rsidRDefault="00C82520" w:rsidP="00C82520">
      <w:pPr>
        <w:widowControl/>
        <w:jc w:val="left"/>
        <w:rPr>
          <w:rFonts w:ascii="Times New Roman" w:eastAsia="宋体" w:hAnsi="Times New Roman" w:cs="Times New Roman"/>
          <w:color w:val="010785"/>
          <w:kern w:val="0"/>
          <w:sz w:val="24"/>
          <w:szCs w:val="24"/>
        </w:rPr>
      </w:pPr>
    </w:p>
    <w:sectPr w:rsidR="00C82520" w:rsidRPr="00056C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1CAC" w:rsidRDefault="00021CAC" w:rsidP="00D60FC5">
      <w:r>
        <w:separator/>
      </w:r>
    </w:p>
  </w:endnote>
  <w:endnote w:type="continuationSeparator" w:id="0">
    <w:p w:rsidR="00021CAC" w:rsidRDefault="00021CAC" w:rsidP="00D60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1CAC" w:rsidRDefault="00021CAC" w:rsidP="00D60FC5">
      <w:r>
        <w:separator/>
      </w:r>
    </w:p>
  </w:footnote>
  <w:footnote w:type="continuationSeparator" w:id="0">
    <w:p w:rsidR="00021CAC" w:rsidRDefault="00021CAC" w:rsidP="00D60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097B43"/>
    <w:multiLevelType w:val="hybridMultilevel"/>
    <w:tmpl w:val="2E4096FA"/>
    <w:lvl w:ilvl="0" w:tplc="A7CE2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CA2"/>
    <w:rsid w:val="00011E44"/>
    <w:rsid w:val="0001669A"/>
    <w:rsid w:val="00021CAC"/>
    <w:rsid w:val="00055255"/>
    <w:rsid w:val="00056CC1"/>
    <w:rsid w:val="0007099E"/>
    <w:rsid w:val="00087269"/>
    <w:rsid w:val="000941D8"/>
    <w:rsid w:val="000A669B"/>
    <w:rsid w:val="000F39B6"/>
    <w:rsid w:val="00104126"/>
    <w:rsid w:val="00116DB3"/>
    <w:rsid w:val="001337C7"/>
    <w:rsid w:val="00185021"/>
    <w:rsid w:val="0022260E"/>
    <w:rsid w:val="00233925"/>
    <w:rsid w:val="00242B10"/>
    <w:rsid w:val="00243366"/>
    <w:rsid w:val="002878C2"/>
    <w:rsid w:val="00291247"/>
    <w:rsid w:val="002A10B2"/>
    <w:rsid w:val="002B23B3"/>
    <w:rsid w:val="00320861"/>
    <w:rsid w:val="00387A0F"/>
    <w:rsid w:val="00391330"/>
    <w:rsid w:val="00405170"/>
    <w:rsid w:val="00420BFB"/>
    <w:rsid w:val="00430F2B"/>
    <w:rsid w:val="00433FEC"/>
    <w:rsid w:val="00452744"/>
    <w:rsid w:val="00481A25"/>
    <w:rsid w:val="0048225A"/>
    <w:rsid w:val="00485477"/>
    <w:rsid w:val="00576006"/>
    <w:rsid w:val="005A3542"/>
    <w:rsid w:val="005B2FB5"/>
    <w:rsid w:val="00625DE4"/>
    <w:rsid w:val="0064318E"/>
    <w:rsid w:val="00643D93"/>
    <w:rsid w:val="00644435"/>
    <w:rsid w:val="00646E89"/>
    <w:rsid w:val="00684808"/>
    <w:rsid w:val="006A225D"/>
    <w:rsid w:val="006C003C"/>
    <w:rsid w:val="006E3106"/>
    <w:rsid w:val="007C3C24"/>
    <w:rsid w:val="007F1882"/>
    <w:rsid w:val="007F1B85"/>
    <w:rsid w:val="00826FBF"/>
    <w:rsid w:val="00843052"/>
    <w:rsid w:val="00874217"/>
    <w:rsid w:val="008A09AC"/>
    <w:rsid w:val="008A7D93"/>
    <w:rsid w:val="008C7D07"/>
    <w:rsid w:val="00922DA0"/>
    <w:rsid w:val="009571E6"/>
    <w:rsid w:val="0096653C"/>
    <w:rsid w:val="009C57A3"/>
    <w:rsid w:val="00A01ED2"/>
    <w:rsid w:val="00AC6128"/>
    <w:rsid w:val="00AD43B9"/>
    <w:rsid w:val="00AD6834"/>
    <w:rsid w:val="00AF2BE0"/>
    <w:rsid w:val="00B15DD5"/>
    <w:rsid w:val="00B5753C"/>
    <w:rsid w:val="00B62E5A"/>
    <w:rsid w:val="00B85A0D"/>
    <w:rsid w:val="00BA0989"/>
    <w:rsid w:val="00BB2B0C"/>
    <w:rsid w:val="00BC4419"/>
    <w:rsid w:val="00C105CB"/>
    <w:rsid w:val="00C16CA2"/>
    <w:rsid w:val="00C3456C"/>
    <w:rsid w:val="00C82520"/>
    <w:rsid w:val="00CC497F"/>
    <w:rsid w:val="00CE27A1"/>
    <w:rsid w:val="00D60FC5"/>
    <w:rsid w:val="00D72C9A"/>
    <w:rsid w:val="00D72D96"/>
    <w:rsid w:val="00DA608E"/>
    <w:rsid w:val="00DC2545"/>
    <w:rsid w:val="00E05042"/>
    <w:rsid w:val="00E53564"/>
    <w:rsid w:val="00E55582"/>
    <w:rsid w:val="00E72D08"/>
    <w:rsid w:val="00E818C3"/>
    <w:rsid w:val="00E86423"/>
    <w:rsid w:val="00EA489F"/>
    <w:rsid w:val="00EE1800"/>
    <w:rsid w:val="00EF7796"/>
    <w:rsid w:val="00F4754B"/>
    <w:rsid w:val="00F7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0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0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0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0FC5"/>
    <w:rPr>
      <w:sz w:val="18"/>
      <w:szCs w:val="18"/>
    </w:rPr>
  </w:style>
  <w:style w:type="paragraph" w:styleId="a5">
    <w:name w:val="List Paragraph"/>
    <w:basedOn w:val="a"/>
    <w:uiPriority w:val="34"/>
    <w:qFormat/>
    <w:rsid w:val="00056CC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0F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0F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0F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0FC5"/>
    <w:rPr>
      <w:sz w:val="18"/>
      <w:szCs w:val="18"/>
    </w:rPr>
  </w:style>
  <w:style w:type="paragraph" w:styleId="a5">
    <w:name w:val="List Paragraph"/>
    <w:basedOn w:val="a"/>
    <w:uiPriority w:val="34"/>
    <w:qFormat/>
    <w:rsid w:val="00056CC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KUN</dc:creator>
  <cp:lastModifiedBy>李法荟</cp:lastModifiedBy>
  <cp:revision>5</cp:revision>
  <dcterms:created xsi:type="dcterms:W3CDTF">2016-01-22T00:00:00Z</dcterms:created>
  <dcterms:modified xsi:type="dcterms:W3CDTF">2016-02-08T00:33:00Z</dcterms:modified>
</cp:coreProperties>
</file>